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AEB59" w14:textId="63706296" w:rsidR="000C17F3" w:rsidRPr="000C17F3" w:rsidRDefault="000C17F3" w:rsidP="000C17F3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0C17F3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Table 1. </w:t>
      </w:r>
      <w:proofErr w:type="spellStart"/>
      <w:r w:rsidRPr="000C17F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ACsorted</w:t>
      </w:r>
      <w:proofErr w:type="spellEnd"/>
      <w:r w:rsidRPr="000C17F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sequenced cell numbers from each condition. 3 mice were pooled into one sample per condition to be </w:t>
      </w:r>
      <w:proofErr w:type="spellStart"/>
      <w:r w:rsidRPr="000C17F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ACsorted</w:t>
      </w:r>
      <w:proofErr w:type="spellEnd"/>
      <w:r w:rsidRPr="000C17F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or a maximum of 60,000 cells.</w:t>
      </w:r>
    </w:p>
    <w:p w14:paraId="2FC3ACEB" w14:textId="77777777" w:rsidR="000C17F3" w:rsidRPr="000C17F3" w:rsidRDefault="000C17F3" w:rsidP="000C17F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0C17F3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854"/>
        <w:gridCol w:w="1887"/>
        <w:gridCol w:w="3099"/>
        <w:gridCol w:w="1700"/>
      </w:tblGrid>
      <w:tr w:rsidR="000C17F3" w:rsidRPr="000C17F3" w14:paraId="735F0A21" w14:textId="77777777">
        <w:trPr>
          <w:trHeight w:val="10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D8951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9A903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ss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5C7F6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# </w:t>
            </w:r>
            <w:proofErr w:type="spellStart"/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Csorted</w:t>
            </w:r>
            <w:proofErr w:type="spellEnd"/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el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4EE94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Cells placed on the 10x seque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15ECE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Analyzed Cells</w:t>
            </w:r>
          </w:p>
        </w:tc>
      </w:tr>
      <w:tr w:rsidR="000C17F3" w:rsidRPr="000C17F3" w14:paraId="3AEECB00" w14:textId="77777777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49996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obese Sh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4E43C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4BC58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0,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610C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,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9E479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,486</w:t>
            </w:r>
          </w:p>
        </w:tc>
      </w:tr>
      <w:tr w:rsidR="000C17F3" w:rsidRPr="000C17F3" w14:paraId="3913597C" w14:textId="77777777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E9F0E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e Sh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8D70B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E9DB0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0,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41080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,7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9D4BE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,519</w:t>
            </w:r>
          </w:p>
        </w:tc>
      </w:tr>
      <w:tr w:rsidR="000C17F3" w:rsidRPr="000C17F3" w14:paraId="05F7190E" w14:textId="77777777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CC96E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obese Stro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86392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08D03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0,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E9609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,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ED17A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,722</w:t>
            </w:r>
          </w:p>
        </w:tc>
      </w:tr>
      <w:tr w:rsidR="000C17F3" w:rsidRPr="000C17F3" w14:paraId="4F43CAF3" w14:textId="77777777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8D891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e Stro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93280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35436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6,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24AD3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,7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44C3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,710</w:t>
            </w:r>
          </w:p>
        </w:tc>
      </w:tr>
      <w:tr w:rsidR="000C17F3" w:rsidRPr="000C17F3" w14:paraId="4981F830" w14:textId="77777777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DAB82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obese Sh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99542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FE8B4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,8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F3888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,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865B1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,477</w:t>
            </w:r>
          </w:p>
        </w:tc>
      </w:tr>
      <w:tr w:rsidR="000C17F3" w:rsidRPr="000C17F3" w14:paraId="052A0168" w14:textId="77777777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B2ED1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e Sh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D88D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35DC8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,7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1A336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,3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F3B7E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,236</w:t>
            </w:r>
          </w:p>
        </w:tc>
      </w:tr>
      <w:tr w:rsidR="000C17F3" w:rsidRPr="000C17F3" w14:paraId="1D19C08F" w14:textId="77777777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4A1D6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obese Stro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16B47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D6925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0,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78F13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,0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8B58D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,068</w:t>
            </w:r>
          </w:p>
        </w:tc>
      </w:tr>
      <w:tr w:rsidR="000C17F3" w:rsidRPr="000C17F3" w14:paraId="3C9CBF47" w14:textId="77777777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CFBB9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e Stro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1D6E1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D3428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0,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6A1C5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,4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8E817" w14:textId="77777777" w:rsidR="000C17F3" w:rsidRPr="000C17F3" w:rsidRDefault="000C17F3" w:rsidP="000C17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C1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,026</w:t>
            </w:r>
          </w:p>
        </w:tc>
      </w:tr>
    </w:tbl>
    <w:p w14:paraId="13CFDB71" w14:textId="77777777" w:rsidR="00D952E9" w:rsidRDefault="00D952E9"/>
    <w:sectPr w:rsidR="00D9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F3"/>
    <w:rsid w:val="000C17F3"/>
    <w:rsid w:val="005C5A70"/>
    <w:rsid w:val="007142F1"/>
    <w:rsid w:val="00810B22"/>
    <w:rsid w:val="008455ED"/>
    <w:rsid w:val="008D4FBE"/>
    <w:rsid w:val="00AF6A17"/>
    <w:rsid w:val="00C81C8C"/>
    <w:rsid w:val="00D952E9"/>
    <w:rsid w:val="00E3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DC39C"/>
  <w15:chartTrackingRefBased/>
  <w15:docId w15:val="{3BAD13AC-BA55-F646-B924-42ADADD6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7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7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7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7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7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7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C1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radshaw</dc:creator>
  <cp:keywords/>
  <dc:description/>
  <cp:lastModifiedBy>Karen Bradshaw</cp:lastModifiedBy>
  <cp:revision>2</cp:revision>
  <dcterms:created xsi:type="dcterms:W3CDTF">2026-03-16T22:48:00Z</dcterms:created>
  <dcterms:modified xsi:type="dcterms:W3CDTF">2026-03-16T22:48:00Z</dcterms:modified>
</cp:coreProperties>
</file>